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27B" w:rsidRPr="00B44B96" w:rsidRDefault="004B59D5" w:rsidP="00B44B9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9D5">
        <w:rPr>
          <w:rFonts w:ascii="Times New Roman" w:hAnsi="Times New Roman" w:cs="Times New Roman"/>
          <w:sz w:val="24"/>
          <w:szCs w:val="24"/>
        </w:rPr>
        <w:t>Table S</w:t>
      </w:r>
      <w:r w:rsidR="006C4EFE">
        <w:rPr>
          <w:rFonts w:ascii="Times New Roman" w:hAnsi="Times New Roman" w:cs="Times New Roman" w:hint="eastAsia"/>
          <w:sz w:val="24"/>
          <w:szCs w:val="24"/>
        </w:rPr>
        <w:t>1</w:t>
      </w:r>
      <w:r w:rsidRPr="004B59D5">
        <w:rPr>
          <w:rFonts w:ascii="Times New Roman" w:hAnsi="Times New Roman" w:cs="Times New Roman"/>
          <w:sz w:val="24"/>
          <w:szCs w:val="24"/>
        </w:rPr>
        <w:t xml:space="preserve"> </w:t>
      </w:r>
      <w:r w:rsidR="00B44B96">
        <w:rPr>
          <w:rFonts w:ascii="Times New Roman" w:hAnsi="Times New Roman" w:cs="Times New Roman" w:hint="eastAsia"/>
          <w:sz w:val="24"/>
          <w:szCs w:val="24"/>
        </w:rPr>
        <w:t>Total l</w:t>
      </w:r>
      <w:r w:rsidR="00B44B96" w:rsidRPr="007150F9">
        <w:rPr>
          <w:rFonts w:ascii="Times New Roman" w:hAnsi="Times New Roman" w:cs="Times New Roman"/>
          <w:sz w:val="24"/>
          <w:szCs w:val="24"/>
        </w:rPr>
        <w:t>ength of clean sequencing reads from each species and their accession numbers</w:t>
      </w:r>
      <w:r w:rsidR="00B44B96">
        <w:rPr>
          <w:rFonts w:ascii="Times New Roman" w:hAnsi="Times New Roman" w:cs="Times New Roman" w:hint="eastAsia"/>
          <w:sz w:val="24"/>
          <w:szCs w:val="24"/>
        </w:rPr>
        <w:t xml:space="preserve"> in database</w:t>
      </w:r>
    </w:p>
    <w:tbl>
      <w:tblPr>
        <w:tblW w:w="10314" w:type="dxa"/>
        <w:tblLook w:val="04A0"/>
      </w:tblPr>
      <w:tblGrid>
        <w:gridCol w:w="2466"/>
        <w:gridCol w:w="1945"/>
        <w:gridCol w:w="1892"/>
        <w:gridCol w:w="1997"/>
        <w:gridCol w:w="2230"/>
      </w:tblGrid>
      <w:tr w:rsidR="00AC2926" w:rsidRPr="004B59D5" w:rsidTr="00AC2926">
        <w:trPr>
          <w:trHeight w:val="330"/>
        </w:trPr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op nam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392D5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ze of </w:t>
            </w:r>
            <w:r w:rsidRPr="004B59D5">
              <w:rPr>
                <w:rFonts w:ascii="Times New Roman" w:hAnsi="Times New Roman" w:cs="Times New Roman"/>
                <w:sz w:val="24"/>
                <w:szCs w:val="24"/>
              </w:rPr>
              <w:t xml:space="preserve">Cle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ing reads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ession number in SRA database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2926" w:rsidRDefault="00AC2926" w:rsidP="00AC292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ession number in TSA database</w:t>
            </w:r>
          </w:p>
        </w:tc>
      </w:tr>
      <w:tr w:rsidR="00AC2926" w:rsidRPr="004B59D5" w:rsidTr="00AC2926">
        <w:trPr>
          <w:trHeight w:val="330"/>
        </w:trPr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. sativum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rlic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4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526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926" w:rsidRPr="00AC2926" w:rsidRDefault="00AC2926" w:rsidP="004B59D5">
            <w:pPr>
              <w:widowControl/>
              <w:numPr>
                <w:ilvl w:val="0"/>
                <w:numId w:val="2"/>
              </w:numPr>
              <w:shd w:val="clear" w:color="auto" w:fill="C9E7F4"/>
              <w:spacing w:before="100" w:beforeAutospacing="1"/>
              <w:ind w:left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P00000000</w:t>
            </w:r>
          </w:p>
        </w:tc>
      </w:tr>
      <w:tr w:rsidR="00AC2926" w:rsidRPr="004B59D5" w:rsidTr="00AC2926">
        <w:trPr>
          <w:trHeight w:val="33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. porrum</w:t>
            </w:r>
          </w:p>
        </w:tc>
        <w:tc>
          <w:tcPr>
            <w:tcW w:w="1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ek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53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AC2926" w:rsidRPr="00AC2926" w:rsidRDefault="00AC2926" w:rsidP="004B59D5">
            <w:pPr>
              <w:widowControl/>
              <w:numPr>
                <w:ilvl w:val="0"/>
                <w:numId w:val="1"/>
              </w:numPr>
              <w:shd w:val="clear" w:color="auto" w:fill="C9E7F4"/>
              <w:spacing w:before="100" w:beforeAutospacing="1"/>
              <w:ind w:left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R00000000</w:t>
            </w:r>
          </w:p>
        </w:tc>
      </w:tr>
      <w:tr w:rsidR="00AC2926" w:rsidRPr="004B59D5" w:rsidTr="00AC2926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. tuberosu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ese chive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6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56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AC2926" w:rsidRPr="00AC2926" w:rsidRDefault="00AC2926" w:rsidP="004B59D5">
            <w:pPr>
              <w:widowControl/>
              <w:numPr>
                <w:ilvl w:val="0"/>
                <w:numId w:val="4"/>
              </w:numPr>
              <w:shd w:val="clear" w:color="auto" w:fill="C9E7F4"/>
              <w:spacing w:before="100" w:beforeAutospacing="1"/>
              <w:ind w:left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N00000000</w:t>
            </w:r>
          </w:p>
        </w:tc>
      </w:tr>
      <w:tr w:rsidR="00AC2926" w:rsidRPr="004B59D5" w:rsidTr="00AC2926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hideMark/>
          </w:tcPr>
          <w:p w:rsidR="00AC2926" w:rsidRPr="004B59D5" w:rsidRDefault="00AC292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9D5">
              <w:rPr>
                <w:rFonts w:ascii="Times New Roman" w:hAnsi="Times New Roman" w:cs="Times New Roman"/>
                <w:sz w:val="24"/>
                <w:szCs w:val="24"/>
              </w:rPr>
              <w:t>A. macrostemo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65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AC2926" w:rsidRPr="00AC2926" w:rsidRDefault="00AC2926" w:rsidP="004B59D5">
            <w:pPr>
              <w:widowControl/>
              <w:numPr>
                <w:ilvl w:val="0"/>
                <w:numId w:val="3"/>
              </w:numPr>
              <w:shd w:val="clear" w:color="auto" w:fill="C9E7F4"/>
              <w:spacing w:before="100" w:beforeAutospacing="1"/>
              <w:ind w:left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O00000000</w:t>
            </w:r>
          </w:p>
        </w:tc>
      </w:tr>
      <w:tr w:rsidR="00AC2926" w:rsidRPr="004B59D5" w:rsidTr="00AC2926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hideMark/>
          </w:tcPr>
          <w:p w:rsidR="00AC2926" w:rsidRPr="004B59D5" w:rsidRDefault="00AC292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9D5">
              <w:rPr>
                <w:rFonts w:ascii="Times New Roman" w:hAnsi="Times New Roman" w:cs="Times New Roman"/>
                <w:sz w:val="24"/>
                <w:szCs w:val="24"/>
              </w:rPr>
              <w:t>A. chinens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ese jiaotou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67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AC2926" w:rsidRPr="00AC2926" w:rsidRDefault="00AC2926" w:rsidP="004B59D5">
            <w:pPr>
              <w:widowControl/>
              <w:numPr>
                <w:ilvl w:val="0"/>
                <w:numId w:val="6"/>
              </w:numPr>
              <w:shd w:val="clear" w:color="auto" w:fill="C9E7F4"/>
              <w:spacing w:before="100" w:beforeAutospacing="1"/>
              <w:ind w:left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L00000000</w:t>
            </w:r>
          </w:p>
        </w:tc>
      </w:tr>
      <w:tr w:rsidR="00AC2926" w:rsidRPr="004B59D5" w:rsidTr="00AC2926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. ascalonicu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llo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69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AC2926" w:rsidRPr="00AC2926" w:rsidRDefault="00AC2926" w:rsidP="004B59D5">
            <w:pPr>
              <w:widowControl/>
              <w:numPr>
                <w:ilvl w:val="0"/>
                <w:numId w:val="8"/>
              </w:numPr>
              <w:shd w:val="clear" w:color="auto" w:fill="C9E7F4"/>
              <w:spacing w:before="100" w:beforeAutospacing="1"/>
              <w:ind w:left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J00000000</w:t>
            </w:r>
          </w:p>
        </w:tc>
      </w:tr>
      <w:tr w:rsidR="00AC2926" w:rsidRPr="004B59D5" w:rsidTr="00AC2926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. cepa L var. cepa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7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AC2926" w:rsidRPr="00AC2926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Style w:val="accession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Y00000000</w:t>
            </w:r>
          </w:p>
        </w:tc>
      </w:tr>
      <w:tr w:rsidR="00AC2926" w:rsidRPr="004B59D5" w:rsidTr="00AC2926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. cepa var.agrogaru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72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AC2926" w:rsidRPr="00AC2926" w:rsidRDefault="00AC2926" w:rsidP="004B59D5">
            <w:pPr>
              <w:widowControl/>
              <w:numPr>
                <w:ilvl w:val="0"/>
                <w:numId w:val="7"/>
              </w:numPr>
              <w:shd w:val="clear" w:color="auto" w:fill="C9E7F4"/>
              <w:spacing w:before="100" w:beforeAutospacing="1"/>
              <w:ind w:left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K00000000</w:t>
            </w:r>
          </w:p>
        </w:tc>
      </w:tr>
      <w:tr w:rsidR="00AC2926" w:rsidRPr="004B59D5" w:rsidTr="00AC2926">
        <w:trPr>
          <w:trHeight w:val="315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. fistulosum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sh onio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2926" w:rsidRPr="004B59D5" w:rsidRDefault="00AC2926" w:rsidP="004B59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9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56072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926" w:rsidRPr="00AC2926" w:rsidRDefault="00AC2926" w:rsidP="004B59D5">
            <w:pPr>
              <w:widowControl/>
              <w:numPr>
                <w:ilvl w:val="0"/>
                <w:numId w:val="5"/>
              </w:numPr>
              <w:shd w:val="clear" w:color="auto" w:fill="C9E7F4"/>
              <w:spacing w:before="100" w:beforeAutospacing="1"/>
              <w:ind w:left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AM00000000</w:t>
            </w:r>
          </w:p>
        </w:tc>
      </w:tr>
    </w:tbl>
    <w:p w:rsidR="004B59D5" w:rsidRPr="004B59D5" w:rsidRDefault="004B59D5">
      <w:pPr>
        <w:rPr>
          <w:rFonts w:ascii="Times New Roman" w:hAnsi="Times New Roman" w:cs="Times New Roman"/>
          <w:sz w:val="24"/>
          <w:szCs w:val="24"/>
        </w:rPr>
      </w:pPr>
    </w:p>
    <w:sectPr w:rsidR="004B59D5" w:rsidRPr="004B59D5" w:rsidSect="00AC29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2F9C" w:rsidRDefault="00332F9C" w:rsidP="004B59D5">
      <w:r>
        <w:separator/>
      </w:r>
    </w:p>
  </w:endnote>
  <w:endnote w:type="continuationSeparator" w:id="1">
    <w:p w:rsidR="00332F9C" w:rsidRDefault="00332F9C" w:rsidP="004B59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2F9C" w:rsidRDefault="00332F9C" w:rsidP="004B59D5">
      <w:r>
        <w:separator/>
      </w:r>
    </w:p>
  </w:footnote>
  <w:footnote w:type="continuationSeparator" w:id="1">
    <w:p w:rsidR="00332F9C" w:rsidRDefault="00332F9C" w:rsidP="004B59D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C08A5"/>
    <w:multiLevelType w:val="multilevel"/>
    <w:tmpl w:val="8B3634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>
    <w:nsid w:val="0CED1529"/>
    <w:multiLevelType w:val="multilevel"/>
    <w:tmpl w:val="E9E6AD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0F3762E2"/>
    <w:multiLevelType w:val="multilevel"/>
    <w:tmpl w:val="7A0800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>
    <w:nsid w:val="413D056D"/>
    <w:multiLevelType w:val="multilevel"/>
    <w:tmpl w:val="936061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>
    <w:nsid w:val="473D385B"/>
    <w:multiLevelType w:val="multilevel"/>
    <w:tmpl w:val="60B0C2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>
    <w:nsid w:val="601E204F"/>
    <w:multiLevelType w:val="multilevel"/>
    <w:tmpl w:val="7538683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>
    <w:nsid w:val="68595CFF"/>
    <w:multiLevelType w:val="multilevel"/>
    <w:tmpl w:val="DF08F9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>
    <w:nsid w:val="7879019C"/>
    <w:multiLevelType w:val="multilevel"/>
    <w:tmpl w:val="D97E76C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6"/>
  </w:num>
  <w:num w:numId="5">
    <w:abstractNumId w:val="5"/>
  </w:num>
  <w:num w:numId="6">
    <w:abstractNumId w:val="0"/>
  </w:num>
  <w:num w:numId="7">
    <w:abstractNumId w:val="3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59D5"/>
    <w:rsid w:val="001A1DD8"/>
    <w:rsid w:val="002D5C51"/>
    <w:rsid w:val="00332F9C"/>
    <w:rsid w:val="00392D55"/>
    <w:rsid w:val="003D1BD4"/>
    <w:rsid w:val="0049073D"/>
    <w:rsid w:val="004B59D5"/>
    <w:rsid w:val="00555549"/>
    <w:rsid w:val="005772A6"/>
    <w:rsid w:val="006B1D91"/>
    <w:rsid w:val="006C4EFE"/>
    <w:rsid w:val="00780EA0"/>
    <w:rsid w:val="00791118"/>
    <w:rsid w:val="009A6FDC"/>
    <w:rsid w:val="00AC2926"/>
    <w:rsid w:val="00B44B96"/>
    <w:rsid w:val="00C3005F"/>
    <w:rsid w:val="00E4727B"/>
    <w:rsid w:val="00F07E7B"/>
    <w:rsid w:val="00F90D05"/>
    <w:rsid w:val="00FA0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2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5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59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5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59D5"/>
    <w:rPr>
      <w:sz w:val="18"/>
      <w:szCs w:val="18"/>
    </w:rPr>
  </w:style>
  <w:style w:type="character" w:customStyle="1" w:styleId="accession">
    <w:name w:val="accession"/>
    <w:basedOn w:val="a0"/>
    <w:rsid w:val="00AC29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6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600</Characters>
  <Application>Microsoft Office Word</Application>
  <DocSecurity>0</DocSecurity>
  <Lines>5</Lines>
  <Paragraphs>1</Paragraphs>
  <ScaleCrop>false</ScaleCrop>
  <Company>CHINA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6-02-04T09:49:00Z</dcterms:created>
  <dcterms:modified xsi:type="dcterms:W3CDTF">2016-10-14T00:28:00Z</dcterms:modified>
</cp:coreProperties>
</file>